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8C" w:rsidRPr="00940762" w:rsidRDefault="00423107" w:rsidP="001B338C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4</w:t>
      </w:r>
      <w:r w:rsidRPr="00BA568A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Pr="00BA568A">
        <w:rPr>
          <w:rFonts w:ascii="Times New Roman" w:hAnsi="Times New Roman"/>
          <w:sz w:val="24"/>
          <w:szCs w:val="24"/>
        </w:rPr>
        <w:t xml:space="preserve">Fatty acid profile of </w:t>
      </w:r>
      <w:r>
        <w:rPr>
          <w:rFonts w:ascii="Times New Roman" w:hAnsi="Times New Roman"/>
          <w:sz w:val="24"/>
          <w:szCs w:val="24"/>
        </w:rPr>
        <w:t xml:space="preserve">total </w:t>
      </w:r>
      <w:r w:rsidRPr="00BA568A">
        <w:rPr>
          <w:rFonts w:ascii="Times New Roman" w:hAnsi="Times New Roman"/>
          <w:sz w:val="24"/>
          <w:szCs w:val="24"/>
        </w:rPr>
        <w:t>lipid</w:t>
      </w:r>
      <w:r>
        <w:rPr>
          <w:rFonts w:ascii="Times New Roman" w:hAnsi="Times New Roman"/>
          <w:sz w:val="24"/>
          <w:szCs w:val="24"/>
        </w:rPr>
        <w:t xml:space="preserve">s of </w:t>
      </w:r>
      <w:r w:rsidRPr="00BA568A">
        <w:rPr>
          <w:rFonts w:ascii="Times New Roman" w:hAnsi="Times New Roman"/>
          <w:i/>
          <w:iCs/>
          <w:sz w:val="24"/>
          <w:szCs w:val="24"/>
        </w:rPr>
        <w:t xml:space="preserve">Chlorella </w:t>
      </w:r>
      <w:r w:rsidRPr="00BA568A">
        <w:rPr>
          <w:rFonts w:ascii="Times New Roman" w:hAnsi="Times New Roman"/>
          <w:sz w:val="24"/>
          <w:szCs w:val="24"/>
        </w:rPr>
        <w:t>sp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568A">
        <w:rPr>
          <w:rFonts w:ascii="Times New Roman" w:hAnsi="Times New Roman"/>
          <w:sz w:val="24"/>
          <w:szCs w:val="24"/>
        </w:rPr>
        <w:t xml:space="preserve">revealed </w:t>
      </w:r>
      <w:r>
        <w:rPr>
          <w:rFonts w:ascii="Times New Roman" w:hAnsi="Times New Roman"/>
          <w:sz w:val="24"/>
          <w:szCs w:val="24"/>
        </w:rPr>
        <w:t>via FAMEs detection</w:t>
      </w:r>
      <w:r w:rsidRPr="00BA568A">
        <w:rPr>
          <w:rFonts w:ascii="Times New Roman" w:hAnsi="Times New Roman"/>
          <w:sz w:val="24"/>
          <w:szCs w:val="24"/>
        </w:rPr>
        <w:t xml:space="preserve"> by GC-MS</w:t>
      </w:r>
      <w:r w:rsidRPr="00940762" w:rsidDel="00E04A97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09"/>
        <w:gridCol w:w="767"/>
        <w:gridCol w:w="4575"/>
        <w:gridCol w:w="1347"/>
        <w:gridCol w:w="1360"/>
        <w:gridCol w:w="1594"/>
        <w:gridCol w:w="2024"/>
      </w:tblGrid>
      <w:tr w:rsidR="001B338C" w:rsidRPr="00940762" w:rsidTr="00023DC9">
        <w:tc>
          <w:tcPr>
            <w:tcW w:w="5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icroalgae</w:t>
            </w:r>
          </w:p>
        </w:tc>
        <w:tc>
          <w:tcPr>
            <w:tcW w:w="2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RT</w:t>
            </w:r>
          </w:p>
        </w:tc>
        <w:tc>
          <w:tcPr>
            <w:tcW w:w="17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FAME</w:t>
            </w:r>
          </w:p>
        </w:tc>
        <w:tc>
          <w:tcPr>
            <w:tcW w:w="5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Carbon </w:t>
            </w:r>
          </w:p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5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Molecular  Mass</w:t>
            </w:r>
          </w:p>
        </w:tc>
        <w:tc>
          <w:tcPr>
            <w:tcW w:w="60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Cas No.</w:t>
            </w:r>
          </w:p>
        </w:tc>
        <w:tc>
          <w:tcPr>
            <w:tcW w:w="7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Relative      content (%) </w:t>
            </w:r>
          </w:p>
        </w:tc>
      </w:tr>
      <w:tr w:rsidR="001B338C" w:rsidRPr="00940762" w:rsidTr="00023DC9">
        <w:tc>
          <w:tcPr>
            <w:tcW w:w="573" w:type="pct"/>
            <w:vMerge w:val="restar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i/>
                <w:sz w:val="24"/>
                <w:szCs w:val="24"/>
              </w:rPr>
              <w:t>Chlorella</w:t>
            </w: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.02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Butane, 2-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5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72.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78-78-4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</w:tr>
      <w:tr w:rsidR="001B338C" w:rsidRPr="00940762" w:rsidTr="00023DC9">
        <w:tc>
          <w:tcPr>
            <w:tcW w:w="573" w:type="pct"/>
            <w:vMerge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6.83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trienoic acid (Linolenic acid 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78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63-40-1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9.16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Pentadeca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5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12.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29-62-9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1.10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decane, 2,6,10,15-tetr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1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833-48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1.29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oic acid (Palmitic acid 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56.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0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9.9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1.47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ne, 2-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9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833-48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2.80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xadecane, 2,6,11,15-tetr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82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04-44-9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9.85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3.12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decane, 9-hex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3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24.6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124-79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03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06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Phyto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50-86-7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32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neicosane, 11-(1-ethylpropyl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6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66.7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282-11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.2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39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Ethyl iso-allocholat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6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36.6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4.62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-9-enoic acid (Oleic acid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1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82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12-80-1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.58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5.58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dienoic acid (Linoleic acid 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80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0-33-3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5.69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eastAsia="Times New Roman" w:hAnsi="Times New Roman"/>
                <w:w w:val="97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decanoic acid (Stearic acid 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8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84.4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-11-4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6.45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w w:val="97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Monolinoleoylglycerol trimethylsilyl ether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7:0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ot found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284-45-6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7.25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Octasiloxane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2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ot foun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9095-24-0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.94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8.04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Heptasiloxane, hexadec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16:3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33.1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41-01-5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8.12</w:t>
            </w:r>
          </w:p>
        </w:tc>
        <w:tc>
          <w:tcPr>
            <w:tcW w:w="1736" w:type="pct"/>
            <w:tcBorders>
              <w:left w:val="nil"/>
              <w:right w:val="nil"/>
            </w:tcBorders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w w:val="97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Dimethylpropanoilhydrazono) dichloro bis-[2-(diethylamino)-ethoxy]fluorene</w:t>
            </w:r>
          </w:p>
        </w:tc>
        <w:tc>
          <w:tcPr>
            <w:tcW w:w="511" w:type="pct"/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8:0</w:t>
            </w:r>
          </w:p>
        </w:tc>
        <w:tc>
          <w:tcPr>
            <w:tcW w:w="516" w:type="pct"/>
            <w:shd w:val="clear" w:color="auto" w:fill="FFFFFF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77.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68" w:type="pct"/>
            <w:shd w:val="clear" w:color="auto" w:fill="FFFFFF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4.03</w:t>
            </w:r>
          </w:p>
        </w:tc>
      </w:tr>
      <w:tr w:rsidR="001B338C" w:rsidRPr="00940762" w:rsidTr="00023DC9">
        <w:tc>
          <w:tcPr>
            <w:tcW w:w="573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18.97</w:t>
            </w:r>
          </w:p>
        </w:tc>
        <w:tc>
          <w:tcPr>
            <w:tcW w:w="173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yclononasiloxane, octadecamethyl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667.3</w:t>
            </w:r>
          </w:p>
        </w:tc>
        <w:tc>
          <w:tcPr>
            <w:tcW w:w="605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556-71-8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</w:tr>
      <w:tr w:rsidR="001B338C" w:rsidRPr="00940762" w:rsidTr="00023DC9">
        <w:trPr>
          <w:trHeight w:val="297"/>
        </w:trPr>
        <w:tc>
          <w:tcPr>
            <w:tcW w:w="5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20.12</w:t>
            </w:r>
          </w:p>
        </w:tc>
        <w:tc>
          <w:tcPr>
            <w:tcW w:w="17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w w:val="97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yclodecasiloxane, eicosamethyl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C20:3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Not found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18772-36-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38C" w:rsidRPr="00940762" w:rsidRDefault="001B338C" w:rsidP="00023D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27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</w:tr>
    </w:tbl>
    <w:p w:rsidR="001B338C" w:rsidRDefault="001B338C" w:rsidP="001B338C">
      <w:pPr>
        <w:ind w:left="1440"/>
        <w:rPr>
          <w:rFonts w:ascii="Times New Roman" w:eastAsia="Times New Roman" w:hAnsi="Times New Roman"/>
          <w:sz w:val="24"/>
          <w:szCs w:val="24"/>
        </w:rPr>
      </w:pPr>
      <w:r w:rsidRPr="00940762">
        <w:rPr>
          <w:rFonts w:ascii="Times New Roman" w:eastAsia="Times New Roman" w:hAnsi="Times New Roman"/>
          <w:sz w:val="24"/>
          <w:szCs w:val="24"/>
        </w:rPr>
        <w:t>MUFA (Mono Unsaturated Fatty acid = 48.24%), PUFA (Poly Unsaturated Fatty acid = 22.05%), SFA (Saturated Fatty acid = 24.04%)</w:t>
      </w:r>
    </w:p>
    <w:p w:rsidR="00E13EFB" w:rsidRDefault="00E13EFB" w:rsidP="002C7F19"/>
    <w:sectPr w:rsidR="00E13EFB" w:rsidSect="002C7F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BA"/>
    <w:rsid w:val="00023DC9"/>
    <w:rsid w:val="001B338C"/>
    <w:rsid w:val="002C7F19"/>
    <w:rsid w:val="003527EC"/>
    <w:rsid w:val="003F2D12"/>
    <w:rsid w:val="00423107"/>
    <w:rsid w:val="00512A77"/>
    <w:rsid w:val="005B56D0"/>
    <w:rsid w:val="007E0CA3"/>
    <w:rsid w:val="008C48FF"/>
    <w:rsid w:val="00C85540"/>
    <w:rsid w:val="00CE5C4B"/>
    <w:rsid w:val="00D64C93"/>
    <w:rsid w:val="00E04752"/>
    <w:rsid w:val="00E04A97"/>
    <w:rsid w:val="00E13EBA"/>
    <w:rsid w:val="00E13EFB"/>
    <w:rsid w:val="00ED59FB"/>
    <w:rsid w:val="00FC12A7"/>
    <w:rsid w:val="00FD5D91"/>
    <w:rsid w:val="00FE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akesh</cp:lastModifiedBy>
  <cp:revision>18</cp:revision>
  <cp:lastPrinted>2016-05-02T19:58:00Z</cp:lastPrinted>
  <dcterms:created xsi:type="dcterms:W3CDTF">2016-03-28T22:19:00Z</dcterms:created>
  <dcterms:modified xsi:type="dcterms:W3CDTF">2016-05-04T20:37:00Z</dcterms:modified>
</cp:coreProperties>
</file>